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666C19F"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F1EDAEF" w:rsidR="0043049C" w:rsidRPr="0037693F" w:rsidRDefault="0052300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5A559346"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1FFFCF34" w:rsidR="0043049C" w:rsidRPr="0037693F" w:rsidRDefault="0052300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3BCD183" w:rsidR="0043049C" w:rsidRPr="0037693F" w:rsidRDefault="0052300E"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6DBE5D56" w:rsidR="0043049C" w:rsidRPr="0037693F" w:rsidRDefault="0052300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B0FA8C6" w:rsidR="0043049C" w:rsidRPr="0037693F" w:rsidRDefault="0052300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62CA8992" w:rsidR="0043049C" w:rsidRPr="0037693F" w:rsidRDefault="0052300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0F0C977C"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5F915D17" w:rsidR="0043049C" w:rsidRPr="0037693F" w:rsidRDefault="0052300E"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 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6AD32DD"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1D853DA0"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B99E7D6"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7A5FC5DE" w:rsidR="0043049C" w:rsidRPr="0037693F" w:rsidRDefault="0052300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4FB8EA1B" w14:textId="77777777" w:rsidR="00F15769" w:rsidRPr="0037693F" w:rsidRDefault="00007B35"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584A7FF" w14:textId="77777777" w:rsidR="00007B35" w:rsidRDefault="00007B35" w:rsidP="003A15E6">
      <w:r>
        <w:separator/>
      </w:r>
    </w:p>
  </w:endnote>
  <w:endnote w:type="continuationSeparator" w:id="0">
    <w:p w14:paraId="678D98EA" w14:textId="77777777" w:rsidR="00007B35" w:rsidRDefault="00007B35"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6062CA" w14:textId="77777777" w:rsidR="00007B35" w:rsidRDefault="00007B35" w:rsidP="003A15E6">
      <w:r>
        <w:separator/>
      </w:r>
    </w:p>
  </w:footnote>
  <w:footnote w:type="continuationSeparator" w:id="0">
    <w:p w14:paraId="08F2FF5A" w14:textId="77777777" w:rsidR="00007B35" w:rsidRDefault="00007B35"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79E676" w14:textId="7884C3ED"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tte"/>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07B35"/>
    <w:rsid w:val="00060E1B"/>
    <w:rsid w:val="000E5E1D"/>
    <w:rsid w:val="001224BE"/>
    <w:rsid w:val="001310F8"/>
    <w:rsid w:val="00143755"/>
    <w:rsid w:val="00143D3D"/>
    <w:rsid w:val="001F410D"/>
    <w:rsid w:val="002074BB"/>
    <w:rsid w:val="0027341F"/>
    <w:rsid w:val="002775BF"/>
    <w:rsid w:val="0028047E"/>
    <w:rsid w:val="002B5A22"/>
    <w:rsid w:val="002D4235"/>
    <w:rsid w:val="003152BD"/>
    <w:rsid w:val="00341C57"/>
    <w:rsid w:val="0037693F"/>
    <w:rsid w:val="00390F40"/>
    <w:rsid w:val="003A15E6"/>
    <w:rsid w:val="003C7C08"/>
    <w:rsid w:val="004067C5"/>
    <w:rsid w:val="00416704"/>
    <w:rsid w:val="0043049C"/>
    <w:rsid w:val="00490AB0"/>
    <w:rsid w:val="00491F5F"/>
    <w:rsid w:val="004B3671"/>
    <w:rsid w:val="004C4B64"/>
    <w:rsid w:val="0052300E"/>
    <w:rsid w:val="00526D12"/>
    <w:rsid w:val="006D49B1"/>
    <w:rsid w:val="006F464A"/>
    <w:rsid w:val="00781F88"/>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07127"/>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81C9C9CC-2452-403B-A73A-FCF97C7EC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58</Words>
  <Characters>527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iaz Agha</dc:creator>
  <cp:lastModifiedBy>fati</cp:lastModifiedBy>
  <cp:revision>2</cp:revision>
  <cp:lastPrinted>2016-08-07T20:41:00Z</cp:lastPrinted>
  <dcterms:created xsi:type="dcterms:W3CDTF">2021-07-15T01:28:00Z</dcterms:created>
  <dcterms:modified xsi:type="dcterms:W3CDTF">2021-07-15T01:28:00Z</dcterms:modified>
</cp:coreProperties>
</file>